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260BC98" w:rsidR="000035D5" w:rsidRDefault="000035D5">
                            <w:r>
                              <w:t xml:space="preserve">Reported on page number: </w:t>
                            </w:r>
                            <w:r w:rsidR="00F57B8C">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260BC98" w:rsidR="000035D5" w:rsidRDefault="000035D5">
                      <w:r>
                        <w:t xml:space="preserve">Reported on page number: </w:t>
                      </w:r>
                      <w:r w:rsidR="00F57B8C">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6581445" w:rsidR="000035D5" w:rsidRDefault="000035D5" w:rsidP="000035D5">
                            <w:r>
                              <w:t xml:space="preserve">Reported on page number: </w:t>
                            </w:r>
                            <w:r w:rsidR="00F57B8C">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6581445" w:rsidR="000035D5" w:rsidRDefault="000035D5" w:rsidP="000035D5">
                      <w:r>
                        <w:t xml:space="preserve">Reported on page number: </w:t>
                      </w:r>
                      <w:r w:rsidR="00F57B8C">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7DF5FEB" w:rsidR="000035D5" w:rsidRDefault="00F57B8C" w:rsidP="000035D5">
                            <w:r>
                              <w:t>Yes, local collaborators are included as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7DF5FEB" w:rsidR="000035D5" w:rsidRDefault="00F57B8C" w:rsidP="000035D5">
                      <w:r>
                        <w:t>Yes, local collaborators are included as auth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EDB5F64" w:rsidR="000035D5" w:rsidRDefault="00F57B8C" w:rsidP="000035D5">
                            <w:r>
                              <w:t>Yes, written informed consent was provided by participants. Trained interviewers who were fluent in the local language (Kiswahili) and English discussed consenting procedures with participants. This is describ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EDB5F64" w:rsidR="000035D5" w:rsidRDefault="00F57B8C" w:rsidP="000035D5">
                      <w:r>
                        <w:t>Yes, written informed consent was provided by participants. Trained interviewers who were fluent in the local language (Kiswahili) and English discussed consenting procedures with participants. This is described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A4EA0EC" w:rsidR="000035D5" w:rsidRDefault="00F57B8C" w:rsidP="000035D5">
                            <w:r>
                              <w:t xml:space="preserve">We interviewed key stakeholders in the community about an HPV vaccination program that was implemented two years prior, thus their input and perspectives on favorable and non-favorable aspects of the program were ascertain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A4EA0EC" w:rsidR="000035D5" w:rsidRDefault="00F57B8C" w:rsidP="000035D5">
                      <w:r>
                        <w:t xml:space="preserve">We interviewed key stakeholders in the community about an HPV vaccination program that was implemented two years prior, thus their input and perspectives on favorable and non-favorable aspects of the program were ascertaine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6A9FB5A" w:rsidR="000035D5" w:rsidRDefault="00F57B8C" w:rsidP="000035D5">
                            <w:r>
                              <w:t>All documents were produced in Kiswahili and English, in addition all trained interviewers were fluent in both languag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6A9FB5A" w:rsidR="000035D5" w:rsidRDefault="00F57B8C" w:rsidP="000035D5">
                      <w:r>
                        <w:t>All documents were produced in Kiswahili and English, in addition all trained interviewers were fluent in both languag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2EB402F" w:rsidR="000035D5" w:rsidRDefault="00F57B8C" w:rsidP="000035D5">
                            <w:r>
                              <w:t>The collaborators of this study who are based in Tanzania have already disseminated findings with the  Tanzanian Ministry of Health. This work has also been presented by local collaborators at an HPV Vaccine symposium in Addis Ababa, Ethiop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2EB402F" w:rsidR="000035D5" w:rsidRDefault="00F57B8C" w:rsidP="000035D5">
                      <w:r>
                        <w:t>The collaborators of this study who are based in Tanzania have already disseminated findings with the  Tanzanian Ministry of Health. This work has also been presented by local collaborators at an HPV Vaccine symposium in Addis Ababa, Ethiopi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6E9F69" w14:textId="77777777" w:rsidR="0048300D" w:rsidRDefault="0048300D" w:rsidP="00F57A3B">
      <w:r>
        <w:separator/>
      </w:r>
    </w:p>
  </w:endnote>
  <w:endnote w:type="continuationSeparator" w:id="0">
    <w:p w14:paraId="27065BC4" w14:textId="77777777" w:rsidR="0048300D" w:rsidRDefault="0048300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2523D" w14:textId="77777777" w:rsidR="0048300D" w:rsidRDefault="0048300D" w:rsidP="00F57A3B">
      <w:r>
        <w:separator/>
      </w:r>
    </w:p>
  </w:footnote>
  <w:footnote w:type="continuationSeparator" w:id="0">
    <w:p w14:paraId="187B63C7" w14:textId="77777777" w:rsidR="0048300D" w:rsidRDefault="0048300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8300D"/>
    <w:rsid w:val="004A7A57"/>
    <w:rsid w:val="00541C18"/>
    <w:rsid w:val="00580384"/>
    <w:rsid w:val="0069423E"/>
    <w:rsid w:val="00831ADE"/>
    <w:rsid w:val="00841F25"/>
    <w:rsid w:val="009364D9"/>
    <w:rsid w:val="00A43F5B"/>
    <w:rsid w:val="00E004E6"/>
    <w:rsid w:val="00F57A3B"/>
    <w:rsid w:val="00F57B8C"/>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ominique Guillaume</cp:lastModifiedBy>
  <cp:revision>2</cp:revision>
  <dcterms:created xsi:type="dcterms:W3CDTF">2022-11-04T20:55:00Z</dcterms:created>
  <dcterms:modified xsi:type="dcterms:W3CDTF">2022-11-04T20:55:00Z</dcterms:modified>
</cp:coreProperties>
</file>